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0C8" w:rsidRPr="003170C7" w:rsidRDefault="005C64EA" w:rsidP="005D77E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170C7">
        <w:rPr>
          <w:rFonts w:ascii="Times New Roman" w:eastAsia="Arial Unicode MS" w:hAnsi="Times New Roman" w:cs="Times New Roman"/>
          <w:b/>
          <w:sz w:val="24"/>
          <w:szCs w:val="24"/>
        </w:rPr>
        <w:t xml:space="preserve">Supplementary </w:t>
      </w:r>
      <w:r w:rsidR="00C475FD" w:rsidRPr="003170C7">
        <w:rPr>
          <w:rFonts w:ascii="Times New Roman" w:eastAsia="Arial Unicode MS" w:hAnsi="Times New Roman" w:cs="Times New Roman"/>
          <w:b/>
          <w:sz w:val="24"/>
          <w:szCs w:val="24"/>
        </w:rPr>
        <w:t>T</w:t>
      </w:r>
      <w:r w:rsidRPr="003170C7">
        <w:rPr>
          <w:rFonts w:ascii="Times New Roman" w:eastAsia="Arial Unicode MS" w:hAnsi="Times New Roman" w:cs="Times New Roman"/>
          <w:b/>
          <w:sz w:val="24"/>
          <w:szCs w:val="24"/>
        </w:rPr>
        <w:t>able 2</w:t>
      </w:r>
      <w:r w:rsidR="003170C7" w:rsidRPr="003170C7">
        <w:rPr>
          <w:rFonts w:ascii="Times New Roman" w:hAnsi="Times New Roman" w:cs="Times New Roman"/>
          <w:b/>
          <w:sz w:val="24"/>
          <w:szCs w:val="24"/>
        </w:rPr>
        <w:t>:</w:t>
      </w:r>
      <w:r w:rsidR="00AA5E04" w:rsidRPr="003170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20C8" w:rsidRPr="003170C7">
        <w:rPr>
          <w:rFonts w:ascii="Times New Roman" w:hAnsi="Times New Roman" w:cs="Times New Roman"/>
          <w:b/>
          <w:sz w:val="24"/>
          <w:szCs w:val="24"/>
        </w:rPr>
        <w:t xml:space="preserve">Quality assessment </w:t>
      </w:r>
      <w:r w:rsidR="00DF4135" w:rsidRPr="003170C7">
        <w:rPr>
          <w:rFonts w:ascii="Times New Roman" w:hAnsi="Times New Roman" w:cs="Times New Roman"/>
          <w:b/>
          <w:sz w:val="24"/>
          <w:szCs w:val="24"/>
        </w:rPr>
        <w:t xml:space="preserve">of included studies </w:t>
      </w:r>
      <w:r w:rsidR="00E520C8" w:rsidRPr="003170C7">
        <w:rPr>
          <w:rFonts w:ascii="Times New Roman" w:hAnsi="Times New Roman" w:cs="Times New Roman"/>
          <w:b/>
          <w:sz w:val="24"/>
          <w:szCs w:val="24"/>
        </w:rPr>
        <w:t xml:space="preserve">according to the Newcastle-Ottawa </w:t>
      </w:r>
      <w:r w:rsidR="00BB6770" w:rsidRPr="003170C7">
        <w:rPr>
          <w:rFonts w:ascii="Times New Roman" w:hAnsi="Times New Roman" w:cs="Times New Roman"/>
          <w:b/>
          <w:sz w:val="24"/>
          <w:szCs w:val="24"/>
        </w:rPr>
        <w:t>s</w:t>
      </w:r>
      <w:r w:rsidR="00E520C8" w:rsidRPr="003170C7">
        <w:rPr>
          <w:rFonts w:ascii="Times New Roman" w:hAnsi="Times New Roman" w:cs="Times New Roman"/>
          <w:b/>
          <w:sz w:val="24"/>
          <w:szCs w:val="24"/>
        </w:rPr>
        <w:t>cale</w:t>
      </w:r>
    </w:p>
    <w:bookmarkEnd w:id="0"/>
    <w:p w:rsidR="00713DE0" w:rsidRPr="00D2711C" w:rsidRDefault="00713DE0" w:rsidP="005D77E0">
      <w:pPr>
        <w:rPr>
          <w:rFonts w:ascii="Times New Roman" w:hAnsi="Times New Roman" w:cs="Times New Roman"/>
          <w:sz w:val="24"/>
          <w:szCs w:val="24"/>
        </w:rPr>
      </w:pPr>
    </w:p>
    <w:p w:rsidR="00EF5964" w:rsidRPr="00D2711C" w:rsidRDefault="00A30D69" w:rsidP="00EF5964">
      <w:pPr>
        <w:rPr>
          <w:rFonts w:ascii="Times New Roman" w:hAnsi="Times New Roman" w:cs="Times New Roman"/>
          <w:sz w:val="24"/>
          <w:szCs w:val="24"/>
        </w:rPr>
      </w:pPr>
      <w:r w:rsidRPr="00D2711C">
        <w:rPr>
          <w:rFonts w:ascii="Times New Roman" w:hAnsi="Times New Roman" w:cs="Times New Roman"/>
          <w:sz w:val="24"/>
          <w:szCs w:val="24"/>
        </w:rPr>
        <w:t>Case-</w:t>
      </w:r>
      <w:r w:rsidR="000F3E22" w:rsidRPr="00D2711C">
        <w:rPr>
          <w:rFonts w:ascii="Times New Roman" w:hAnsi="Times New Roman" w:cs="Times New Roman"/>
          <w:sz w:val="24"/>
          <w:szCs w:val="24"/>
        </w:rPr>
        <w:t>control stud</w:t>
      </w:r>
      <w:r w:rsidR="00E520C8" w:rsidRPr="00D2711C">
        <w:rPr>
          <w:rFonts w:ascii="Times New Roman" w:hAnsi="Times New Roman" w:cs="Times New Roman"/>
          <w:sz w:val="24"/>
          <w:szCs w:val="24"/>
        </w:rPr>
        <w:t>ies</w:t>
      </w:r>
    </w:p>
    <w:tbl>
      <w:tblPr>
        <w:tblStyle w:val="LightShading"/>
        <w:tblW w:w="9453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9"/>
        <w:gridCol w:w="760"/>
        <w:gridCol w:w="1203"/>
        <w:gridCol w:w="1145"/>
        <w:gridCol w:w="1615"/>
        <w:gridCol w:w="1167"/>
        <w:gridCol w:w="1294"/>
      </w:tblGrid>
      <w:tr w:rsidR="002B1FD2" w:rsidRPr="00D2711C" w:rsidTr="00FF5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0F3E2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Study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0F3E22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Year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0F3E22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Country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0F3E22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Selection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0F3E22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Comparability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0F3E22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Exposure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0F3E22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score</w:t>
            </w:r>
          </w:p>
        </w:tc>
      </w:tr>
      <w:tr w:rsidR="009A45B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9A45BA" w:rsidRPr="00A12BB3" w:rsidRDefault="00A12BB3" w:rsidP="00A12BB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12BB3">
              <w:rPr>
                <w:rFonts w:ascii="Times New Roman" w:hAnsi="Times New Roman" w:cs="Times New Roman"/>
                <w:b w:val="0"/>
                <w:sz w:val="24"/>
                <w:szCs w:val="24"/>
              </w:rPr>
              <w:t>Menezes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9A45BA" w:rsidRPr="00D2711C" w:rsidRDefault="00A12BB3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1197" w:type="dxa"/>
            <w:shd w:val="clear" w:color="auto" w:fill="FFFFFF" w:themeFill="background1"/>
          </w:tcPr>
          <w:p w:rsidR="009A45BA" w:rsidRPr="00D2711C" w:rsidRDefault="00A12BB3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zil</w:t>
            </w:r>
          </w:p>
        </w:tc>
        <w:tc>
          <w:tcPr>
            <w:tcW w:w="1150" w:type="dxa"/>
            <w:shd w:val="clear" w:color="auto" w:fill="FFFFFF" w:themeFill="background1"/>
          </w:tcPr>
          <w:p w:rsidR="009A45BA" w:rsidRPr="00D2711C" w:rsidRDefault="0066098A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9A45BA" w:rsidRPr="00D2711C" w:rsidRDefault="0066098A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73" w:type="dxa"/>
            <w:shd w:val="clear" w:color="auto" w:fill="FFFFFF" w:themeFill="background1"/>
          </w:tcPr>
          <w:p w:rsidR="009A45BA" w:rsidRPr="00D2711C" w:rsidRDefault="0066098A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9A45BA" w:rsidRPr="00D2711C" w:rsidRDefault="0066098A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9A45B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9A45BA" w:rsidRPr="00A12BB3" w:rsidRDefault="00A12BB3" w:rsidP="00A12BB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2BB3">
              <w:rPr>
                <w:rFonts w:ascii="Times New Roman" w:hAnsi="Times New Roman" w:cs="Times New Roman"/>
                <w:b w:val="0"/>
                <w:sz w:val="24"/>
                <w:szCs w:val="24"/>
              </w:rPr>
              <w:t>Hidaka</w:t>
            </w:r>
          </w:p>
        </w:tc>
        <w:tc>
          <w:tcPr>
            <w:tcW w:w="768" w:type="dxa"/>
            <w:shd w:val="clear" w:color="auto" w:fill="FFFFFF" w:themeFill="background1"/>
          </w:tcPr>
          <w:p w:rsidR="009A45BA" w:rsidRPr="00D2711C" w:rsidRDefault="00A12BB3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1197" w:type="dxa"/>
            <w:shd w:val="clear" w:color="auto" w:fill="FFFFFF" w:themeFill="background1"/>
          </w:tcPr>
          <w:p w:rsidR="009A45BA" w:rsidRPr="00D2711C" w:rsidRDefault="00A12BB3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apan</w:t>
            </w:r>
          </w:p>
        </w:tc>
        <w:tc>
          <w:tcPr>
            <w:tcW w:w="1150" w:type="dxa"/>
            <w:shd w:val="clear" w:color="auto" w:fill="FFFFFF" w:themeFill="background1"/>
          </w:tcPr>
          <w:p w:rsidR="009A45BA" w:rsidRPr="00D2711C" w:rsidRDefault="0066098A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9A45BA" w:rsidRPr="00D2711C" w:rsidRDefault="0066098A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9A45BA" w:rsidRPr="00D2711C" w:rsidRDefault="0066098A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70" w:type="dxa"/>
            <w:shd w:val="clear" w:color="auto" w:fill="FFFFFF" w:themeFill="background1"/>
          </w:tcPr>
          <w:p w:rsidR="009A45BA" w:rsidRPr="00D2711C" w:rsidRDefault="0066098A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Song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Sun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Matsuo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Mao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Gao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Shin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333757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Wen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Jorge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Nguyen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Benedetti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Lucenteforte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Suwanrungruang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Boccia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Fei&amp;Xiao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Lacasana</w:t>
            </w:r>
            <w:proofErr w:type="spellEnd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-Navarro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Shen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Nomura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Hamada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Nishimoto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Kikuchi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Rao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Wu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Munoz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Chen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462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Zaridze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Mathew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Lagergren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Ye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2B1FD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Chow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Lopez-Carrillo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6A20D0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De Stefani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Gammon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Gajalakshmi&amp;Shanta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Zhang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Ji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Lee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Falcao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Hansson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Inoue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6A20D0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D’Avanzo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Jedrychowski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Kabat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F70E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F70E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Hoshiyama</w:t>
            </w:r>
            <w:proofErr w:type="spellEnd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&amp;</w:t>
            </w: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Sasaba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Agudo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hoi &amp; </w:t>
            </w: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Kahyo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Tominaga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Yu&amp;Hsieh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Boeing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Wu-Williams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Buiatti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Kato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Hu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FD2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You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FD2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Correa</w:t>
            </w:r>
          </w:p>
        </w:tc>
        <w:tc>
          <w:tcPr>
            <w:tcW w:w="768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197" w:type="dxa"/>
            <w:shd w:val="clear" w:color="auto" w:fill="FFFFFF" w:themeFill="background1"/>
          </w:tcPr>
          <w:p w:rsidR="000F3E22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0F3E22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0F3E22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256DD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D256DD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Tuyns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D256DD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197" w:type="dxa"/>
            <w:shd w:val="clear" w:color="auto" w:fill="FFFFFF" w:themeFill="background1"/>
          </w:tcPr>
          <w:p w:rsidR="00D256DD" w:rsidRPr="00D2711C" w:rsidRDefault="00D256DD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150" w:type="dxa"/>
            <w:shd w:val="clear" w:color="auto" w:fill="FFFFFF" w:themeFill="background1"/>
          </w:tcPr>
          <w:p w:rsidR="00D256DD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  <w:shd w:val="clear" w:color="auto" w:fill="FFFFFF" w:themeFill="background1"/>
          </w:tcPr>
          <w:p w:rsidR="00D256DD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D256DD" w:rsidRPr="00D2711C" w:rsidRDefault="00462C08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D256DD" w:rsidRPr="00D2711C" w:rsidRDefault="00A277AB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256DD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FFF" w:themeFill="background1"/>
          </w:tcPr>
          <w:p w:rsidR="00D256DD" w:rsidRPr="00D2711C" w:rsidRDefault="00D256DD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Hoey</w:t>
            </w:r>
            <w:proofErr w:type="spellEnd"/>
          </w:p>
        </w:tc>
        <w:tc>
          <w:tcPr>
            <w:tcW w:w="768" w:type="dxa"/>
            <w:shd w:val="clear" w:color="auto" w:fill="FFFFFF" w:themeFill="background1"/>
          </w:tcPr>
          <w:p w:rsidR="00D256DD" w:rsidRPr="00D2711C" w:rsidRDefault="00D256DD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197" w:type="dxa"/>
            <w:shd w:val="clear" w:color="auto" w:fill="FFFFFF" w:themeFill="background1"/>
          </w:tcPr>
          <w:p w:rsidR="00D256DD" w:rsidRPr="00D2711C" w:rsidRDefault="000D2062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150" w:type="dxa"/>
            <w:shd w:val="clear" w:color="auto" w:fill="FFFFFF" w:themeFill="background1"/>
          </w:tcPr>
          <w:p w:rsidR="00D256DD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D256DD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3" w:type="dxa"/>
            <w:shd w:val="clear" w:color="auto" w:fill="FFFFFF" w:themeFill="background1"/>
          </w:tcPr>
          <w:p w:rsidR="00D256DD" w:rsidRPr="00D2711C" w:rsidRDefault="00462C08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FFFFFF" w:themeFill="background1"/>
          </w:tcPr>
          <w:p w:rsidR="00D256DD" w:rsidRPr="00D2711C" w:rsidRDefault="00A277AB" w:rsidP="005D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20C8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gridSpan w:val="3"/>
            <w:shd w:val="clear" w:color="auto" w:fill="FFFFFF" w:themeFill="background1"/>
          </w:tcPr>
          <w:p w:rsidR="00E520C8" w:rsidRPr="00D2711C" w:rsidRDefault="00E520C8" w:rsidP="005D77E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  <w:szCs w:val="24"/>
              </w:rPr>
              <w:t>Average</w:t>
            </w:r>
          </w:p>
        </w:tc>
        <w:tc>
          <w:tcPr>
            <w:tcW w:w="1150" w:type="dxa"/>
            <w:shd w:val="clear" w:color="auto" w:fill="FFFFFF" w:themeFill="background1"/>
          </w:tcPr>
          <w:p w:rsidR="00E520C8" w:rsidRPr="00D2711C" w:rsidRDefault="00612BFE" w:rsidP="0047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47277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E520C8" w:rsidRPr="00D2711C" w:rsidRDefault="00612BFE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47277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73" w:type="dxa"/>
            <w:shd w:val="clear" w:color="auto" w:fill="FFFFFF" w:themeFill="background1"/>
          </w:tcPr>
          <w:p w:rsidR="00E520C8" w:rsidRPr="00D2711C" w:rsidRDefault="0047277F" w:rsidP="005D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70" w:type="dxa"/>
            <w:shd w:val="clear" w:color="auto" w:fill="FFFFFF" w:themeFill="background1"/>
          </w:tcPr>
          <w:p w:rsidR="00E520C8" w:rsidRPr="00D2711C" w:rsidRDefault="00A277AB" w:rsidP="00AE2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11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AE206E" w:rsidRPr="00D271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713DE0" w:rsidRPr="00A30D69" w:rsidRDefault="00713DE0" w:rsidP="005C64EA">
      <w:pPr>
        <w:rPr>
          <w:rFonts w:ascii="Arial" w:hAnsi="Arial" w:cs="Arial"/>
          <w:b/>
          <w:sz w:val="24"/>
        </w:rPr>
      </w:pPr>
    </w:p>
    <w:p w:rsidR="00713DE0" w:rsidRPr="00A30D69" w:rsidRDefault="00713DE0" w:rsidP="005C64EA">
      <w:pPr>
        <w:rPr>
          <w:rFonts w:ascii="Arial" w:hAnsi="Arial" w:cs="Arial"/>
          <w:b/>
          <w:sz w:val="24"/>
        </w:rPr>
      </w:pPr>
    </w:p>
    <w:p w:rsidR="00713DE0" w:rsidRDefault="00713DE0" w:rsidP="005C64EA">
      <w:pPr>
        <w:rPr>
          <w:rFonts w:ascii="Arial" w:hAnsi="Arial" w:cs="Arial"/>
          <w:b/>
          <w:sz w:val="24"/>
        </w:rPr>
      </w:pPr>
    </w:p>
    <w:p w:rsidR="00D2711C" w:rsidRPr="00A30D69" w:rsidRDefault="00D2711C" w:rsidP="005C64EA">
      <w:pPr>
        <w:rPr>
          <w:rFonts w:ascii="Arial" w:hAnsi="Arial" w:cs="Arial"/>
          <w:b/>
          <w:sz w:val="24"/>
        </w:rPr>
      </w:pPr>
    </w:p>
    <w:p w:rsidR="00713DE0" w:rsidRPr="00A30D69" w:rsidRDefault="00713DE0" w:rsidP="005C64EA">
      <w:pPr>
        <w:rPr>
          <w:rFonts w:ascii="Arial" w:hAnsi="Arial" w:cs="Arial"/>
          <w:b/>
          <w:sz w:val="24"/>
        </w:rPr>
      </w:pPr>
    </w:p>
    <w:p w:rsidR="005D77E0" w:rsidRPr="00D2711C" w:rsidRDefault="00181AB3" w:rsidP="005C64EA">
      <w:pPr>
        <w:rPr>
          <w:rFonts w:ascii="Times New Roman" w:hAnsi="Times New Roman" w:cs="Times New Roman"/>
          <w:sz w:val="24"/>
        </w:rPr>
      </w:pPr>
      <w:r w:rsidRPr="00D2711C">
        <w:rPr>
          <w:rFonts w:ascii="Times New Roman" w:hAnsi="Times New Roman" w:cs="Times New Roman"/>
          <w:sz w:val="24"/>
        </w:rPr>
        <w:t>Cohort stud</w:t>
      </w:r>
      <w:r w:rsidR="00E520C8" w:rsidRPr="00D2711C">
        <w:rPr>
          <w:rFonts w:ascii="Times New Roman" w:hAnsi="Times New Roman" w:cs="Times New Roman"/>
          <w:sz w:val="24"/>
        </w:rPr>
        <w:t>ies</w:t>
      </w:r>
    </w:p>
    <w:tbl>
      <w:tblPr>
        <w:tblStyle w:val="LightShading"/>
        <w:tblW w:w="945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92"/>
        <w:gridCol w:w="705"/>
        <w:gridCol w:w="1262"/>
        <w:gridCol w:w="1150"/>
        <w:gridCol w:w="1617"/>
        <w:gridCol w:w="1187"/>
        <w:gridCol w:w="1346"/>
      </w:tblGrid>
      <w:tr w:rsidR="001A38AD" w:rsidRPr="00D2711C" w:rsidTr="00FF5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181AB3" w:rsidRPr="00D2711C" w:rsidRDefault="00181AB3" w:rsidP="005D77E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Study</w:t>
            </w:r>
          </w:p>
        </w:tc>
        <w:tc>
          <w:tcPr>
            <w:tcW w:w="705" w:type="dxa"/>
            <w:shd w:val="clear" w:color="auto" w:fill="FFFFFF" w:themeFill="background1"/>
          </w:tcPr>
          <w:p w:rsidR="00181AB3" w:rsidRPr="00D2711C" w:rsidRDefault="00181AB3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Year</w:t>
            </w:r>
          </w:p>
        </w:tc>
        <w:tc>
          <w:tcPr>
            <w:tcW w:w="1262" w:type="dxa"/>
            <w:shd w:val="clear" w:color="auto" w:fill="FFFFFF" w:themeFill="background1"/>
          </w:tcPr>
          <w:p w:rsidR="00181AB3" w:rsidRPr="00D2711C" w:rsidRDefault="00181AB3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Country</w:t>
            </w:r>
          </w:p>
        </w:tc>
        <w:tc>
          <w:tcPr>
            <w:tcW w:w="1150" w:type="dxa"/>
            <w:shd w:val="clear" w:color="auto" w:fill="FFFFFF" w:themeFill="background1"/>
          </w:tcPr>
          <w:p w:rsidR="00181AB3" w:rsidRPr="00D2711C" w:rsidRDefault="00181AB3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Selection</w:t>
            </w:r>
          </w:p>
        </w:tc>
        <w:tc>
          <w:tcPr>
            <w:tcW w:w="1617" w:type="dxa"/>
            <w:shd w:val="clear" w:color="auto" w:fill="FFFFFF" w:themeFill="background1"/>
          </w:tcPr>
          <w:p w:rsidR="00181AB3" w:rsidRPr="00D2711C" w:rsidRDefault="00181AB3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Comparability</w:t>
            </w:r>
          </w:p>
        </w:tc>
        <w:tc>
          <w:tcPr>
            <w:tcW w:w="1187" w:type="dxa"/>
            <w:shd w:val="clear" w:color="auto" w:fill="FFFFFF" w:themeFill="background1"/>
          </w:tcPr>
          <w:p w:rsidR="00181AB3" w:rsidRPr="00D2711C" w:rsidRDefault="00181AB3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Outcome</w:t>
            </w:r>
          </w:p>
        </w:tc>
        <w:tc>
          <w:tcPr>
            <w:tcW w:w="1346" w:type="dxa"/>
            <w:shd w:val="clear" w:color="auto" w:fill="FFFFFF" w:themeFill="background1"/>
          </w:tcPr>
          <w:p w:rsidR="00181AB3" w:rsidRPr="00D2711C" w:rsidRDefault="00181AB3" w:rsidP="005D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Total score</w:t>
            </w:r>
          </w:p>
        </w:tc>
      </w:tr>
      <w:tr w:rsidR="0066098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A53FAF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53FAF">
              <w:rPr>
                <w:rFonts w:ascii="Times New Roman" w:hAnsi="Times New Roman" w:cs="Times New Roman"/>
                <w:b w:val="0"/>
              </w:rPr>
              <w:t>Ma</w:t>
            </w:r>
          </w:p>
        </w:tc>
        <w:tc>
          <w:tcPr>
            <w:tcW w:w="705" w:type="dxa"/>
            <w:shd w:val="clear" w:color="auto" w:fill="FFFFFF" w:themeFill="background1"/>
          </w:tcPr>
          <w:p w:rsidR="0066098A" w:rsidRPr="00A53FAF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FA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FAF">
              <w:rPr>
                <w:rFonts w:ascii="Times New Roman" w:hAnsi="Times New Roman" w:cs="Times New Roman" w:hint="eastAsia"/>
              </w:rPr>
              <w:t>Korea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A53FAF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9A104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9A104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9A104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66098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A53FAF" w:rsidRDefault="0066098A" w:rsidP="00A53FAF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53FAF">
              <w:rPr>
                <w:rFonts w:ascii="Times New Roman" w:hAnsi="Times New Roman" w:cs="Times New Roman"/>
                <w:b w:val="0"/>
              </w:rPr>
              <w:t>Jayalekshmi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A53FAF" w:rsidRDefault="00A53FAF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FA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A53FAF" w:rsidRDefault="00A53FAF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FAF">
              <w:rPr>
                <w:rFonts w:ascii="Times New Roman" w:hAnsi="Times New Roman" w:cs="Times New Roman" w:hint="eastAsia"/>
              </w:rPr>
              <w:t>India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FB6803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FB6803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FB6803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FB6803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66098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</w:rPr>
              <w:t>Everatt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7</w:t>
            </w:r>
          </w:p>
        </w:tc>
      </w:tr>
      <w:tr w:rsidR="0066098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</w:rPr>
              <w:t>Duell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8</w:t>
            </w:r>
          </w:p>
        </w:tc>
      </w:tr>
      <w:tr w:rsidR="0066098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Moy</w:t>
            </w:r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8</w:t>
            </w:r>
          </w:p>
        </w:tc>
      </w:tr>
      <w:tr w:rsidR="0066098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</w:rPr>
              <w:t>Steevens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Netherland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7</w:t>
            </w:r>
          </w:p>
        </w:tc>
      </w:tr>
      <w:tr w:rsidR="0066098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Song</w:t>
            </w:r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7</w:t>
            </w:r>
          </w:p>
        </w:tc>
      </w:tr>
      <w:tr w:rsidR="0066098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Sung</w:t>
            </w:r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8</w:t>
            </w:r>
          </w:p>
        </w:tc>
      </w:tr>
      <w:tr w:rsidR="0066098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Freedman</w:t>
            </w:r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7</w:t>
            </w:r>
          </w:p>
        </w:tc>
      </w:tr>
      <w:tr w:rsidR="0066098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Larsson</w:t>
            </w:r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8</w:t>
            </w:r>
          </w:p>
        </w:tc>
      </w:tr>
      <w:tr w:rsidR="0066098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</w:rPr>
              <w:t>Sjodahl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8</w:t>
            </w:r>
          </w:p>
        </w:tc>
      </w:tr>
      <w:tr w:rsidR="0066098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</w:rPr>
              <w:t>Barstad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9</w:t>
            </w:r>
          </w:p>
        </w:tc>
      </w:tr>
      <w:tr w:rsidR="0066098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</w:rPr>
              <w:t>Nakaya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8</w:t>
            </w:r>
          </w:p>
        </w:tc>
      </w:tr>
      <w:tr w:rsidR="0066098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</w:rPr>
              <w:t>Lindblad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7</w:t>
            </w:r>
          </w:p>
        </w:tc>
      </w:tr>
      <w:tr w:rsidR="0066098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</w:rPr>
              <w:t>Sasazuki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8</w:t>
            </w:r>
          </w:p>
        </w:tc>
      </w:tr>
      <w:tr w:rsidR="0066098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711C">
              <w:rPr>
                <w:rFonts w:ascii="Times New Roman" w:hAnsi="Times New Roman" w:cs="Times New Roman"/>
                <w:b w:val="0"/>
              </w:rPr>
              <w:t>Galanis</w:t>
            </w:r>
            <w:proofErr w:type="spellEnd"/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7</w:t>
            </w:r>
          </w:p>
        </w:tc>
      </w:tr>
      <w:tr w:rsidR="0066098A" w:rsidRPr="00D2711C" w:rsidTr="00FF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</w:rPr>
              <w:t>Nomura</w:t>
            </w:r>
          </w:p>
        </w:tc>
        <w:tc>
          <w:tcPr>
            <w:tcW w:w="705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262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8</w:t>
            </w:r>
          </w:p>
        </w:tc>
      </w:tr>
      <w:tr w:rsidR="0066098A" w:rsidRPr="00D2711C" w:rsidTr="00FF56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gridSpan w:val="3"/>
            <w:shd w:val="clear" w:color="auto" w:fill="FFFFFF" w:themeFill="background1"/>
          </w:tcPr>
          <w:p w:rsidR="0066098A" w:rsidRPr="00D2711C" w:rsidRDefault="0066098A" w:rsidP="0066098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711C">
              <w:rPr>
                <w:rFonts w:ascii="Times New Roman" w:hAnsi="Times New Roman" w:cs="Times New Roman"/>
                <w:b w:val="0"/>
                <w:sz w:val="24"/>
              </w:rPr>
              <w:t>Average</w:t>
            </w:r>
          </w:p>
        </w:tc>
        <w:tc>
          <w:tcPr>
            <w:tcW w:w="1150" w:type="dxa"/>
            <w:shd w:val="clear" w:color="auto" w:fill="FFFFFF" w:themeFill="background1"/>
          </w:tcPr>
          <w:p w:rsidR="0066098A" w:rsidRPr="00D2711C" w:rsidRDefault="0047277F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17" w:type="dxa"/>
            <w:shd w:val="clear" w:color="auto" w:fill="FFFFFF" w:themeFill="background1"/>
          </w:tcPr>
          <w:p w:rsidR="0066098A" w:rsidRPr="00D2711C" w:rsidRDefault="0047277F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187" w:type="dxa"/>
            <w:shd w:val="clear" w:color="auto" w:fill="FFFFFF" w:themeFill="background1"/>
          </w:tcPr>
          <w:p w:rsidR="0066098A" w:rsidRPr="00D2711C" w:rsidRDefault="0047277F" w:rsidP="0066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46" w:type="dxa"/>
            <w:shd w:val="clear" w:color="auto" w:fill="FFFFFF" w:themeFill="background1"/>
          </w:tcPr>
          <w:p w:rsidR="0066098A" w:rsidRPr="00D2711C" w:rsidRDefault="0066098A" w:rsidP="0047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711C">
              <w:rPr>
                <w:rFonts w:ascii="Times New Roman" w:hAnsi="Times New Roman" w:cs="Times New Roman"/>
              </w:rPr>
              <w:t>7.</w:t>
            </w:r>
            <w:r w:rsidR="0047277F">
              <w:rPr>
                <w:rFonts w:ascii="Times New Roman" w:hAnsi="Times New Roman" w:cs="Times New Roman" w:hint="eastAsia"/>
              </w:rPr>
              <w:t>59</w:t>
            </w:r>
          </w:p>
        </w:tc>
      </w:tr>
    </w:tbl>
    <w:p w:rsidR="00181AB3" w:rsidRPr="00A30D69" w:rsidRDefault="00181AB3" w:rsidP="005D77E0">
      <w:pPr>
        <w:jc w:val="center"/>
        <w:rPr>
          <w:rFonts w:ascii="Arial" w:hAnsi="Arial" w:cs="Arial"/>
        </w:rPr>
      </w:pPr>
    </w:p>
    <w:sectPr w:rsidR="00181AB3" w:rsidRPr="00A30D69" w:rsidSect="00DF4135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656D" w:rsidRDefault="002F656D" w:rsidP="007A2B7C">
      <w:r>
        <w:separator/>
      </w:r>
    </w:p>
  </w:endnote>
  <w:endnote w:type="continuationSeparator" w:id="0">
    <w:p w:rsidR="002F656D" w:rsidRDefault="002F656D" w:rsidP="007A2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656D" w:rsidRDefault="002F656D" w:rsidP="007A2B7C">
      <w:r>
        <w:separator/>
      </w:r>
    </w:p>
  </w:footnote>
  <w:footnote w:type="continuationSeparator" w:id="0">
    <w:p w:rsidR="002F656D" w:rsidRDefault="002F656D" w:rsidP="007A2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A2B7C"/>
    <w:rsid w:val="0004273D"/>
    <w:rsid w:val="000852AE"/>
    <w:rsid w:val="0009132E"/>
    <w:rsid w:val="000C37FE"/>
    <w:rsid w:val="000D2062"/>
    <w:rsid w:val="000F3E22"/>
    <w:rsid w:val="001035A0"/>
    <w:rsid w:val="0011376C"/>
    <w:rsid w:val="00181AB3"/>
    <w:rsid w:val="001A38AD"/>
    <w:rsid w:val="00234267"/>
    <w:rsid w:val="00240548"/>
    <w:rsid w:val="002B1FD2"/>
    <w:rsid w:val="002F656D"/>
    <w:rsid w:val="00305473"/>
    <w:rsid w:val="003055DC"/>
    <w:rsid w:val="003170C7"/>
    <w:rsid w:val="00333340"/>
    <w:rsid w:val="00333757"/>
    <w:rsid w:val="00357CED"/>
    <w:rsid w:val="003D7D5B"/>
    <w:rsid w:val="0040509F"/>
    <w:rsid w:val="00462C08"/>
    <w:rsid w:val="0047277F"/>
    <w:rsid w:val="00494765"/>
    <w:rsid w:val="004B2AB7"/>
    <w:rsid w:val="00501070"/>
    <w:rsid w:val="00502ADF"/>
    <w:rsid w:val="00514CC1"/>
    <w:rsid w:val="005B02DF"/>
    <w:rsid w:val="005C64EA"/>
    <w:rsid w:val="005D2327"/>
    <w:rsid w:val="005D77E0"/>
    <w:rsid w:val="00612BFE"/>
    <w:rsid w:val="0066098A"/>
    <w:rsid w:val="006A20D0"/>
    <w:rsid w:val="006C5299"/>
    <w:rsid w:val="006E1B13"/>
    <w:rsid w:val="006E47DA"/>
    <w:rsid w:val="006F5E2F"/>
    <w:rsid w:val="00713DE0"/>
    <w:rsid w:val="0075741F"/>
    <w:rsid w:val="007719D9"/>
    <w:rsid w:val="007A2B7C"/>
    <w:rsid w:val="007A5954"/>
    <w:rsid w:val="007C0843"/>
    <w:rsid w:val="007E5F03"/>
    <w:rsid w:val="007F3BDB"/>
    <w:rsid w:val="009A104A"/>
    <w:rsid w:val="009A45BA"/>
    <w:rsid w:val="009B2236"/>
    <w:rsid w:val="009F4D8E"/>
    <w:rsid w:val="00A12BB3"/>
    <w:rsid w:val="00A277AB"/>
    <w:rsid w:val="00A30D69"/>
    <w:rsid w:val="00A31573"/>
    <w:rsid w:val="00A53FAF"/>
    <w:rsid w:val="00AA5E04"/>
    <w:rsid w:val="00AE206E"/>
    <w:rsid w:val="00B01262"/>
    <w:rsid w:val="00B25383"/>
    <w:rsid w:val="00BA1626"/>
    <w:rsid w:val="00BB6770"/>
    <w:rsid w:val="00BB7CA0"/>
    <w:rsid w:val="00C269F2"/>
    <w:rsid w:val="00C3393B"/>
    <w:rsid w:val="00C475FD"/>
    <w:rsid w:val="00D256DD"/>
    <w:rsid w:val="00D2711C"/>
    <w:rsid w:val="00DF4135"/>
    <w:rsid w:val="00E145C2"/>
    <w:rsid w:val="00E15442"/>
    <w:rsid w:val="00E520C8"/>
    <w:rsid w:val="00E762EB"/>
    <w:rsid w:val="00EF5964"/>
    <w:rsid w:val="00F66E22"/>
    <w:rsid w:val="00F70EAB"/>
    <w:rsid w:val="00F9677D"/>
    <w:rsid w:val="00FB6803"/>
    <w:rsid w:val="00FC77BC"/>
    <w:rsid w:val="00FE65D1"/>
    <w:rsid w:val="00FF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3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A2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A2B7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A2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A2B7C"/>
    <w:rPr>
      <w:sz w:val="18"/>
      <w:szCs w:val="18"/>
    </w:rPr>
  </w:style>
  <w:style w:type="table" w:styleId="TableGrid">
    <w:name w:val="Table Grid"/>
    <w:basedOn w:val="TableNormal"/>
    <w:uiPriority w:val="59"/>
    <w:rsid w:val="005B02D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D271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2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AECFD2-3E81-4A01-9E55-AC61174EF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pl</dc:creator>
  <cp:lastModifiedBy>Ilay</cp:lastModifiedBy>
  <cp:revision>10</cp:revision>
  <dcterms:created xsi:type="dcterms:W3CDTF">2016-03-30T16:40:00Z</dcterms:created>
  <dcterms:modified xsi:type="dcterms:W3CDTF">2017-09-11T09:25:00Z</dcterms:modified>
</cp:coreProperties>
</file>